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  <w:szCs w:val="20"/>
          <w:lang w:val="en-US"/>
        </w:rPr>
        <w:t>Additional file 4: Biological processes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Genes affected by FOS and part of a significantly regulated biological process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Genes included in this selection have a p-values&lt;0.001 or are selected by RF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130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1"/>
        <w:gridCol w:w="6839"/>
        <w:gridCol w:w="1440"/>
        <w:gridCol w:w="1980"/>
        <w:gridCol w:w="1080"/>
        <w:gridCol w:w="710"/>
      </w:tblGrid>
      <w:tr>
        <w:trPr>
          <w:trHeight w:val="690" w:hRule="atLeast"/>
        </w:trPr>
        <w:tc>
          <w:tcPr>
            <w:tcW w:w="981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Biological process</w:t>
            </w:r>
          </w:p>
        </w:tc>
        <w:tc>
          <w:tcPr>
            <w:tcW w:w="6839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Gene name</w:t>
            </w:r>
          </w:p>
        </w:tc>
        <w:tc>
          <w:tcPr>
            <w:tcW w:w="144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Gene symbol</w:t>
            </w:r>
          </w:p>
        </w:tc>
        <w:tc>
          <w:tcPr>
            <w:tcW w:w="1980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Sequence ID</w:t>
            </w:r>
          </w:p>
        </w:tc>
        <w:tc>
          <w:tcPr>
            <w:tcW w:w="1080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Fold change</w:t>
            </w:r>
          </w:p>
        </w:tc>
        <w:tc>
          <w:tcPr>
            <w:tcW w:w="710" w:type="dxa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7820" w:type="dxa"/>
            <w:gridSpan w:val="2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Mitochondria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710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782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i/>
                <w:sz w:val="16"/>
                <w:szCs w:val="16"/>
                <w:lang w:val="en-US" w:eastAsia="en-US"/>
              </w:rPr>
              <w:t xml:space="preserve">     </w:t>
            </w: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  <w:t>Complex 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 xml:space="preserve">NADH dehydrogenase (ubiquinone) 1 beta subcomplex, 6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Ndufb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63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5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ADH dehydrogenase (ubiquinone) Fe-S protein 5b, 15kDa (NADH-coenzyme Q reductas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Ndufs5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274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5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ADH dehydrogenase (ubiquinone) Fe-S protein 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Ndufs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92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 xml:space="preserve">NADH dehydrogenase (ubiquinone) 1 beta subcomplex, 9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Ndufb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69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ADH dehydrogenase (ubiquinone) flavoprotein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Ndufv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310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ADH-ubiquinone oxidoreductase B9 subunit (Complex I-B9) (CI-B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Ndufa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17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 xml:space="preserve">NADH dehydrogenase (ubiquinone) 1 beta subcomplex 3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Ndufb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46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 xml:space="preserve">NADH dehydrogenase (ubiquinone) 1 alpha subcomplex, 2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Ndufa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45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NADH dehydrogenase (ubiquinone) Fe-S protein 8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Ndufs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51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 xml:space="preserve">NADH dehydrogenase (ubiquinone) 1 beta subcomplex 8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Ndufb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52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>NADH dehydrogenase (ubiquinone) flavoprotein 3-lik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Nduf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226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NADH-ubiquinone oxidoreductase PDSW subunit (Complex I-PDSW)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Ndufb1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32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NADH dehydrogenase (ubiquinone) 1NADH dehydrogenase (ubiquinone) 1alpha subcomplex, 13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Ndufa1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XR_008769               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 xml:space="preserve">NADH dehydrogenase (ubiquinone) 1 beta subcomplex, 7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Ndufb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16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 xml:space="preserve">NADH dehydrogenase (ubiquinone) 1, alpha/beta subcomplex, 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Ndufab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50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 xml:space="preserve">NADH dehydrogenase (ubiquinone) 1 alpha subcomplex, 12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Ndufa1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68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 xml:space="preserve">NADH dehydrogenase (ubiquinone) 1 beta subcomplex, 1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Ndufb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67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>NADH dehydrogenase (ubiquinone) 1 alpha subcomplex, 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Ndufa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NM_010886               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 xml:space="preserve">NADH dehydrogenase (ubiquinone) 1 beta subcomplex, 5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Ndufb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55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>NADH dehydrogenase (ubiquinone) 1 alpha subcomplex 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Ndufa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2125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ADH dehydrogenase (ubiquinone) 1, subcomplex unknown,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Ndufc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10092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>NADH dehydrogenase (ubiquinone) 1 alpha subcomplex, 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Ndufa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60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ADH dehydrogenase 1 alpha subcomplex 10-like prote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Ndufa10l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1826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 xml:space="preserve">NADH dehydrogenase (ubiquinone) 1 alpha subcomplex, 7 (B14.5a)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Ndufa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68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glycerol-3-phosphate dehydrogenase 2, mitochondria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Gpd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27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NADH dehydrogenase (ubiquinone) Fe-S protein 3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Ndufs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57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ADH dehydrogenase (ubiquinone) flavoprotein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Ndufv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10069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782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i/>
                <w:sz w:val="16"/>
                <w:szCs w:val="16"/>
                <w:lang w:val="en-US" w:eastAsia="en-US"/>
              </w:rPr>
              <w:t xml:space="preserve">     </w:t>
            </w: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  <w:t>Complex I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lectron-transferring-flavoprotein dehydrogen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Etfdh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1987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5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it-IT" w:eastAsia="en-US"/>
              </w:rPr>
              <w:t xml:space="preserve">succinate dehydrogenase complex, subunit B, iron sulfur (Ip)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Sdhb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65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uccinate-CoA ligase, GDP-forming, alpha subuni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Suclg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537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Succinate dehydrogenase A 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Sdh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52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it-IT" w:eastAsia="en-US"/>
              </w:rPr>
              <w:t>succinate dehydrogenase complex, subunit C, integral membrane prote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Sdh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10055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782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i/>
                <w:sz w:val="16"/>
                <w:szCs w:val="16"/>
                <w:lang w:val="en-US" w:eastAsia="en-US"/>
              </w:rPr>
              <w:t xml:space="preserve">     </w:t>
            </w: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  <w:t>Complex II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ubiquinol-cytochrome c reductase binding prote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Uqcrb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243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5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ubiquinol-cytochrome c reductase hinge prote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Uqcrh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10094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ubiquinol-cytochrome c reductase complex 7.2kDa protein isoform 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Uqcr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F5561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782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i/>
                <w:sz w:val="16"/>
                <w:szCs w:val="16"/>
                <w:lang w:val="en-US" w:eastAsia="en-US"/>
              </w:rPr>
              <w:t xml:space="preserve">     </w:t>
            </w: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  <w:t>Complex IV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ytochrome c oxidase subunit VII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ox7b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1828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6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ytochrome c oxidase, subunit VI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ox6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93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5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ytochrome c oxidase subunit V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ox5b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535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5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ytochrome c oxidase, subunit VIIa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ox7a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225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5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s-E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n-US"/>
              </w:rPr>
              <w:t xml:space="preserve">cytochrome c oxidase subunit VIIa-L precursor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LOC36587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52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5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ytochrome c oxidase subunit VIc-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OX-VIc-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1733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5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ytochrome c oxidase, subunit VIa, polypeptid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ox6a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10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ytochrome c, somati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yt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89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>cytochrome c oxidase, subunit V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ox5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1457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ytochrome c oxidase, subunit VIII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ox8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482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SCO cytochrome oxidase deficient homolog 1 (yeast)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5731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OX10 homolog, cytochrome c oxidase assembly protein, heme A: farnesyltransfer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ox1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C4753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OX4 neighbo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ox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17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782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i/>
                <w:sz w:val="16"/>
                <w:szCs w:val="16"/>
                <w:lang w:val="en-US" w:eastAsia="en-US"/>
              </w:rPr>
              <w:t xml:space="preserve">     </w:t>
            </w: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  <w:t>Complex V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TPase inhibitory factor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Atpi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29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5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ATPase inhibitory factor 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If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C5122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5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TP synthase, H+ transporting, mitochondrial F0 complex, subunit f, isoform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Atpf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M9863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5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TP synthase, H+ transporting, mitochondrial F0 complex, subunit 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Atp5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59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5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TP synthase, H+ transporting, mitochondrial F0 complex, subunit 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Atp5i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804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ATP synthase D chain, mitochondrial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Atp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248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TP synthase, H+ transporting, mitochondrial F0 complex, subunit 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Atp5h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93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TP synthase, H+ transporting, mitochondrial F0 complex, subunit F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Atp5j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536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TP synthase, H+ transporting, mitochondrial F0 complex, subunit b, isoform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Atp5f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1343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TP synthase, H+ transporting, mitochondrial F1 complex, O subuni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Atp5o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1388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ATP synthase lipid-binding protein, mitochondrial precursor (ATP synthase proteolipid P1)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Atp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222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ATP binding domain 3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Atpb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86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TP-binding cassette, sub-family G (WHITE), member 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Abcg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361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TP synthase, H+ transporting, mitochondrial F1 complex, delta subuni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Atp5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1391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TP synthase, H+ transporting, mitochondrial F0 complex, subunit c (subunit 9), isoform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Atp5g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73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ATPase, H transporting, lysosomal V1 subunit G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Atpv1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64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TP-binding cassette, sub-family A (ABC1), member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Abca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243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7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TP synthase, H+ transporting, mitochondrial F0 complex, subunit c (subunit 9), isoform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Atp5g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1335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TPase, H+ transporting, V1 subunit A, isoform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Atpv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C4659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ATPase, Na+/K+ transporting, beta 1 polypeptid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Atp1b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31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TP-binding cassette, sub-family A (ABC1), member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Abca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1780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9</w:t>
            </w:r>
          </w:p>
        </w:tc>
      </w:tr>
      <w:tr>
        <w:trPr>
          <w:trHeight w:val="255" w:hRule="atLeast"/>
        </w:trPr>
        <w:tc>
          <w:tcPr>
            <w:tcW w:w="782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i/>
                <w:sz w:val="16"/>
                <w:szCs w:val="16"/>
                <w:lang w:val="en-US" w:eastAsia="en-US"/>
              </w:rPr>
              <w:t xml:space="preserve">     </w:t>
            </w: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  <w:t>Metabolism and TCA cyc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ldo-keto reductase family 1, member B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Akr1b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1731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1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aldo-keto reductase family 1, member C12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Akr1c1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15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8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-hydroxybutyrate dehydrogenase (heart, mitochondrial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Bdh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W9187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8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quinolinate phosphoribosyltransfer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Qpr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10096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8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iazepam binding inhibito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Dbi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318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6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seudogene for diazepam binding inhibitor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Dbii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371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6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alic enzym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Me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305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6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ldehyde dehydrogenase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Aldh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324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6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s-E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n-US"/>
              </w:rPr>
              <w:t>acetyl-Coenzyme A acyltransferase 2 (mitochondrial 3-oxoacyl-Coenzyme A thiolas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Acaa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1304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5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ropionyl-CoA carboxylase alpha chain, mitochondrial precursor (PCCase alpha subunit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Pcc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13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reatine kinase, bra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kb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25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emethyl-Q 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oq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27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cyl-Coenzyme A dehydrogenase, very long cha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Acadvl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28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>hydroxyacyl-Coenzyme A dehydrogenase type I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Hsd17b1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316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terol carrier protein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Scp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1385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malic enzyme 2, NAD(+)-dependent, mitochondrial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Me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257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-hydroxy-3-methylglutaryl-Coenzyme A synthas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Hmgcs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72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8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actamase, beta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Lactb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63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alate dehydrogenase 1, NAD (solubl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Mdh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332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glyceraldehyde-3-phosphate dehydrogenase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Gapdh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332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oyl Coenzyme A hydratase domain containing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Echdc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10077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ructose-1,6- biphosphatas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bp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25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ydroxyacyl-Coenzyme A dehydrogenase/3-ketoacyl-Coenzyme A thiolase/ alpha subuni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Hadh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1308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umarate hydratas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Fh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70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egenerative spermatocyte homolog 2 (Drosophila), lipid desatur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Degs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345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udix (nucleoside diphosphate linked moiety X)-type motif 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Nudt1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10042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acyl-CoA synthetase short-chain family member 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Acas2l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58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isocitrate dehydrogenase 3 (NAD+) bet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Idh3B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535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itochondrial acyl-CoA thioesteras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Mte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1389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ldo-keto reductase family 1, member B4 (aldose reductas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Aldr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24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gamma-glutamyl hydrol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Ggh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29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ihydrolipoamide S-succinyltransferase (E2 component of 2-oxo-glutarate complex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Dls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10069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s-E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n-US"/>
              </w:rPr>
              <w:t>Fumarate hydratase, mitochondrial precursor (Fumaras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Fh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R_0082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cetyl-coenzyme A carboxylase alph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Acac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530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glutaredoxin 5 homolog (S. cerevisiae)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Glrx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31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ldo-keto reductase family 1, member E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Akr1e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10083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glutaredoxin 2 (thioltransferas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Glrx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38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umarate hydratas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Fh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70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olute carrier family 25 (mitochondrial carrier; adenine nucleotide translocator), member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AN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1391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CN9 homolog (S. cerevisia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Acn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26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ihydrolipoamide dehydrogen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Dl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1993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arbonic anhydrase 5a, mitochondria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a5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92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s-E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n-US"/>
              </w:rPr>
              <w:t xml:space="preserve">Aldose reductase (AR) (Aldehyde reductase)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Ar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262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Nonspecific lipid-transfer protein, mitochondrial precursor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Nsldp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54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oyl Coenzyme A hydratase, short chain, 1, mitochondria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Echs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786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xocyst complex component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Exoc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17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etinoblastoma binding protein 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Rbbp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92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pyruvate dehydrogenase kinase, isoenzyme 3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Pdk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OC3634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-hydroxy-3-methylglutaryl-Coenzyme A ly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Hmgcl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243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iacylglycerol O-acyltransferas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Dgat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534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novel Acyl Transferase C. elegans C50D2.7 (variant 1)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At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355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10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glucose phosphate isomer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Gpi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Q1936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-oxoacid CoA transferase 2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Oxct2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334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denosine monophosphate deaminase 2 (isoform L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Ampd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23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8</w:t>
            </w:r>
          </w:p>
        </w:tc>
      </w:tr>
      <w:tr>
        <w:trPr>
          <w:trHeight w:val="255" w:hRule="atLeast"/>
        </w:trPr>
        <w:tc>
          <w:tcPr>
            <w:tcW w:w="782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i/>
                <w:sz w:val="16"/>
                <w:szCs w:val="16"/>
                <w:lang w:val="en-US" w:eastAsia="en-US"/>
              </w:rPr>
              <w:t xml:space="preserve">     </w:t>
            </w: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  <w:t>Mitochondrial ribosome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itochondrial ribosomal protein S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Mrps1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41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mitochondrial ribosomal protein L22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Mrpl2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33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itochondrial ribosomal protein L4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Mrpl4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60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itochondrial ribosomal protein L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Mrpl4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35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itochondrial ribosomal protein L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Mrpl1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369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mitochondrial ribosomal protein S36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Mrps3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54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itochondrial ribosomal protein S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Mrps2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62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mitochondrial ribosomal protein L35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Mrpl3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61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ibosomal protein, mitochondrial, L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Mrpl1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212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itochondrial ribosomal protein L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mrpl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10069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en-US"/>
              </w:rPr>
              <w:t>mitochondrial ribosomal protein L42 isoform 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Mrlp42b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39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mitochondrial ribosomal protein L42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Mrpl4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68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itochondrial ribosomal protein L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mrpl2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10076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itochondrial ribosomal protein L4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Mrpl4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55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mitochondrial ribosomal protein S14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Mrps1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39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itochondrial ribosomal protein L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Mrpl2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65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itochondrial ribosomal protein S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Mrps1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10076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mitochondrial ribosomal protein L18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Mrpl1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47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mitochondrial ribosomal protein L50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Mrpl5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28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mitochondrial ribosomal protein L5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Mrpl5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62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mitochondrial ribosomal protein L53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Mrpl5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27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mitochondrial ribosomal protein L32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Mrpl3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44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itochondrial ribosomal protein L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Mrpl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73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itochondrial ribosomal protein S18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Mrps18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1987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mitochondrial ribosomal protein S23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Mrps2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08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mitochondrial ribosomal protein L48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Mrpl4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50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mitochondrial ribosomal protein L55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Mrpl5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33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mitochondrial ribosomal protein L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Mrpl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40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itochondrial ribosomal protein L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Mrpl1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10096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itochondrial ribosomal protein L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Mrpl4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74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mitochondrial ribosomal protein S12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Mrps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48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mitochondrial ribosomal protein S26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Mrps2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25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mitochondrial ribosomal protein S5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Mrps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58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782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i/>
                <w:sz w:val="16"/>
                <w:szCs w:val="16"/>
                <w:lang w:val="en-US" w:eastAsia="en-US"/>
              </w:rPr>
              <w:t xml:space="preserve">     </w:t>
            </w: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  <w:t>Protein transpor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ranslocase of inner mitochondrial membrane 8 homolog b (yeast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Timm8b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225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ranslocase of inner mitochondrial membrane 13 homolog (yeast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Timm1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1457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ranslocase of the inner mitochondrial membrane 14 isoform 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Timm14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C4759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ranslocase of inner mitochondrial membrane 10 homolog (yeast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Timm1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1720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inner membrane protein, mitochondrial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Imm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320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itochondrial intermediate peptid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Mipep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310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orting and assembly machinery component 50 homolog (S. cerevisia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Samm5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10042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translocase of inner mitochondrial membrane 17 homolog B (yeast)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Tim17b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287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ranslocase of inner mitochondrial membrane 23 homolog (yeast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Timm2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93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ranslocator of inner mitochondrial membrane 17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Timm17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93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ranslocator of inner mitochondrial membrane 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Timm4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72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782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i/>
                <w:sz w:val="16"/>
                <w:szCs w:val="16"/>
                <w:lang w:val="en-US" w:eastAsia="en-US"/>
              </w:rPr>
              <w:t xml:space="preserve">     </w:t>
            </w: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  <w:t>Miscellaneo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arnitine palmitoyltransferase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pt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29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.8 kDa mitochondrial proteolipi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W9171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oiled-coil-helix-coiled-coil-helix domain containing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hchd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374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ytochrome b-245, alpha polypeptid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yb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241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upregulated during skeletal muscle growth 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Usmg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1335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eat-responsive protein 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Hrsp1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317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olute carrier family 25 (mitochondrial carnitine/acylcarnitine translocase), member 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Slc25a2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539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coiled-coil-helix-coiled-coil-helix domain containing 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hchd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12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rohibitin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Bcap3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27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rohibit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Phb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318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rotein tyrosine phosphatase, mitochondrial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Plip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24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coiled-coil-helix-coiled-coil-helix domain containing 3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hchd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383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7820" w:type="dxa"/>
            <w:gridSpan w:val="2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Protein turnover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710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782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i/>
                <w:sz w:val="16"/>
                <w:szCs w:val="16"/>
                <w:lang w:val="en-US" w:eastAsia="en-US"/>
              </w:rPr>
              <w:t xml:space="preserve">     </w:t>
            </w: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  <w:t>Protein degradati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roteasome (prosome, macropain) 28 subunit, bet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Psme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72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roteasome subunit alpha type 3-lik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Psma3l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N0003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Ubiquitin-Like 5 Prote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Ubl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W9191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roteasome (prosome, macropain) subunit, alpha type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Psma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72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roteasome (prosome, macropain) subunit, alpha type 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Psma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10082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roteasome (prosome, macropain) subunit, alpha type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Psma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72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roteasome activator complex subunit 1 (Proteasome activator 28-alpha subunit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Pa23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46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proteasome (prosome, macropain) subunit, beta type 6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Psmb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50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DNA-damage inducible protein 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Ddi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58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eptidase (mitochondrial processing) bet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Pmpcb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223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it-IT" w:eastAsia="en-US"/>
              </w:rPr>
              <w:t>ubiquitin A-52 residue ribosomal protein fusion product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Uba5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316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roteasome subunit R-IOT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Psma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W1413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roteasome (prosome, macropain) 26S subunit, non-ATPase, 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Psmd1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10058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ubiquitin-conjugating enzyme E2A, RAD6 homolog (S. cerevisia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Ube2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64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roteasome (prosome, macropain) subunit, beta type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Psmb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72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roteasome (prosome, macropain) subunit, beta type 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Psmb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316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Proteasome subunit beta type 3 (Proteasome theta chain)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Psmb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XR_007494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biquitin carboxyl-terminal hydrolase isozyme L3 (Ubiquitin thiolesterase L3)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Uchl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55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roteasome (prosome, macropain) 26S subunit, ATPase, 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Psmc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41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biquitin-conjugating enzyme E2S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Ube2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48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roteasome (prosome, macropain) 26S subunit, non-ATPase,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Psmd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319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eptidase (prosome, macropain) 26S subunit, ATPas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Psmc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571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aseinolytic peptidase X (E.coli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lpx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71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7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roteasome (prosome, macropain) 26S subunit, non-ATPase, 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Psmd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48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roteasome (prosome, macropain) subunit, beta type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Psmb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72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biquitin-conjugating enzyme E2M (UBC12 homolog, yeast)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Ube2m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17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roteasome (prosome, macropain) subunit, alpha type 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Psma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72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 xml:space="preserve">Ubiquitin-conjugating enzyme E2 L3 (Ubiquitin-protein ligase L3)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Ube2l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268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rotease, serine, 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Prss1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1334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9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biquitin specific protease 20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Usp2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311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3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8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ubiquitin-conjugating enzyme E2R 2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Ube2r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F2870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4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782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i/>
                <w:sz w:val="16"/>
                <w:szCs w:val="16"/>
                <w:lang w:val="en-US" w:eastAsia="en-US"/>
              </w:rPr>
              <w:t xml:space="preserve">    </w:t>
            </w: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  <w:t>Translati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polymerase (RNA) II (DNA directed) polypeptide I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Polr2i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48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ibosomal protein L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Rpl2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533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elective LIM binding factor, rat homolo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Slb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537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ribosomal protein L26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Rpl2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256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ibosomal protein L33-like prote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Rpl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W1446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DNA-directed RNA polymerases I, II, and III 7.0 kDa polypeptide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Abc10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96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ribosomal protein S26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Rps2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59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60S ribosomal protein L32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Rpl3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59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ibosomal protein L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Rpl2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311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large subunit ribosomal protein L36a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Rpl36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32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ibosomal protein L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Rpl1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28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40S ribosomal protein S27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Rps2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49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s-E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n-US"/>
              </w:rPr>
              <w:t xml:space="preserve">RNA polymerase II transcriptional coactivator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Pol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43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40S ribosomal protein S7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Rps1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238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40S ribosomal protein S25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Rps2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56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RNA selenocysteine associated prote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Secp4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230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ibosomal protein, large P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Rplp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42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ribosomal protein S24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Rps1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353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PP20 prote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Rpp2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OC2885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ibosomal protein L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Rpl2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225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Translationally controlled tumor protein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Tctp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40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ibosomal protein S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Rps2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311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ibosomal protein L7, cytosoli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Rpl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OC2999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ribosomal protein S1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Rps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47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60S ribosomal protein L9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Rpl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55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Dr1 associated protein 1 (negative cofactor 2 alpha)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Drap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51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olymerase (RNA) II (DNA directed) polypeptide 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Polr2f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313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ibosomal protein L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Rpl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XM_001062312            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olymerase (RNA) II (DNA directed) polypeptide 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Polr2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16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60S ribosomal protein L23a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Rpl23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73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7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60S acidic ribosomal protein P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Rplp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341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ukaryotic translation initiation factor 2, subunit 2 (beta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Eif2s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1993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9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60S RIBOSOMAL PROTEIN L29 (P23)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Rpl2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44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ibosomal protein S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Rps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33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mediator of RNA polymerase II transcription, subunit 31 homolog (yeast)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Med3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33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 xml:space="preserve">60S ribosomal protein L7a (Surfeit locus protein 3) (PLA-X polypeptide)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Rpl7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203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10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ysyl-tRNA synthet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Kar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10069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ukaryotic translation elongation factor 1 epsilon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Eif1e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326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19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MON1 homolog b (yeast)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Mon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C4720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hreonyl-tRNA synthet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Tar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10069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eukaryotic translation initiation factor 4E member 2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Eif4el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36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0S ribosomal protein 20S prote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Rps2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334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IM homeobox protein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Lhx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F3704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3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0S ribosomal protein S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Rps1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232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3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782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i/>
                <w:sz w:val="16"/>
                <w:szCs w:val="16"/>
                <w:lang w:val="en-US" w:eastAsia="en-US"/>
              </w:rPr>
              <w:t xml:space="preserve">     </w:t>
            </w: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  <w:t>Protein maturati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kallikrein 8 (neuropsin/ovasin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Klk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86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7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component of oligomeric golgi complex 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og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393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6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eptidyl arginine deiminase, type IV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Padi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72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5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hect (homologous to the E6-AP (UBE3A) carboxyl terminus) domain and RCC1 (CHC1)-like domain (RLD) 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Herc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363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5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naJ (Hsp40) homolog, subfamily B, member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Ugt1a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F5508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5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 xml:space="preserve">OMA1 homolog, zinc metallopeptidase (S. cerevisiae)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Oma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64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EC61, gamma subuni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Sec61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60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uppressor of Ty 5 homolog (S. cerevisia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Supt5h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18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-acylglycerol-3-phosphate O-acyltransferase 4 (lysophosphatidic acid acyltransferase, delta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Agpat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1334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peptidyl prolyl isomerase H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Ppih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55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1-acylglycerol-3-phosphate O-acyltransferase 3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Agpat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53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phosphohistidine phosphatase 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Phpt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60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sparagine-linked glycosylation 5 homolog (yeast, dolichyl-phosphate beta-glucosyltransferas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Alg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I0127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signal recognition particle 19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Srp1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45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COP9 (constitutive photomorphogenic) homolog, subunit 6 (Arabidopsis thaliana)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ops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220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naJ (Hsp40) homolog, subfamily C, member 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Dnajc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97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Sec61 beta subunit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Sec61b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64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ignal sequence receptor 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Ssr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71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DnaJ (Hsp40) homolog, subfamily C, member 15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Dnajd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42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rsenic (+3 oxidation state) methyltransfer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yt1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808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eucine aminopeptidase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Lap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B5473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Las prote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Xla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218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eptidylprolyl isomerase 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Ppib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225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DnaJ homolog subfamily B member 6 (Heat shock protein J2)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Dnajb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26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minopeptidase puromycin sensitiv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Npepp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08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s-E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en-US"/>
              </w:rPr>
              <w:t>Glutamyl aminopeptidase  (EAP) (Aminopeptidase A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Ap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C4646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7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HemK methyltransferase family member 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Hemk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72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16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atechol-O-methyltransfer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om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A8586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1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roprotein convertase subtilisin/kexin type 1 inhibito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Pcsk1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92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1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lanyl (membrane) aminopeptid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Anpep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F0398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suppressor of Ty 3 homolog (S. cerevisiae)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Supt3h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F5249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arginine N-methyltransferase p82 isoform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Prmt8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E1117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3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782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eastAsia="Arial" w:cs="Arial" w:ascii="Arial" w:hAnsi="Arial"/>
                <w:b/>
                <w:i/>
                <w:sz w:val="16"/>
                <w:szCs w:val="16"/>
                <w:lang w:val="en-US" w:eastAsia="en-US"/>
              </w:rPr>
              <w:t xml:space="preserve">     </w:t>
            </w: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  <w:t>Miscellaneo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iogenesis of lysosome-related organelles complex-1, subunit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Bloc1s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52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-acetylgalactosamine kinase (GalNAc kinase) (Galactokinase 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Galk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58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 xml:space="preserve">adaptor protein complex AP-1, sigma 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Ap1s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W9141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daptor-related protein complex 2, sigma 1 subuni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Ap2s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229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peptide chain release factor 3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Gspt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341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daptor-related protein complex 2, beta 1 subuni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Ap2b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805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70" w:hRule="atLeast"/>
        </w:trPr>
        <w:tc>
          <w:tcPr>
            <w:tcW w:w="7820" w:type="dxa"/>
            <w:gridSpan w:val="2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Transcription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710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70" w:hRule="atLeast"/>
        </w:trPr>
        <w:tc>
          <w:tcPr>
            <w:tcW w:w="782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i/>
                <w:sz w:val="16"/>
                <w:szCs w:val="16"/>
                <w:lang w:val="en-US" w:eastAsia="en-US"/>
              </w:rPr>
              <w:t xml:space="preserve">     </w:t>
            </w: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  <w:t>Chromat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Chromodomain-helicase-DNA-binding protein 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hd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208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5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germinal histone H4 ge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Hist1h4i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W1444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1 histone family, member 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H1f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25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histone 2, H2aa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Hist1h2a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52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istone 2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H2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253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small nuclear ribonucleoprotein D3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Snrpd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W1421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mall nuclear ribonucleoprotein polypeptide 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Snrp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327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2B histone family, member 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Hist1h2bj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253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in3-associated polypeptide, 18kD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Sap1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209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Small nuclear ribonucleoprotein F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Snrpf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58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iston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H2ao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45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H2A histone family, member V isoform 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H2afv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256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Histone H2A.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H2a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218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SWI/SNF related, matrix associated, actin dependent regulator of chromatin, subfamily a, member 3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Smarca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C4773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small nuclear ribonucleoprotein D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Snrpd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60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istone deacetylase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Hdac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534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chromatin modifying protein 6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217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hromodomain helicase DNA binding protein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hd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206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histone 1a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H1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253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heterogeneous nuclear ribonucleoprotein A2/B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Hnrpa2b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26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Methyl-CpG-binding domain protein 2 (Methyl-CpG-binding protein MBD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Mbd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45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hromodomain helicase DNA binding protein 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hd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430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7</w:t>
            </w:r>
          </w:p>
        </w:tc>
      </w:tr>
      <w:tr>
        <w:trPr>
          <w:trHeight w:val="255" w:hRule="atLeast"/>
        </w:trPr>
        <w:tc>
          <w:tcPr>
            <w:tcW w:w="782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i/>
                <w:sz w:val="16"/>
                <w:szCs w:val="16"/>
                <w:lang w:val="en-US" w:eastAsia="en-US"/>
              </w:rPr>
              <w:t xml:space="preserve">     </w:t>
            </w: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  <w:t>mRNA metabolis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en-US"/>
              </w:rPr>
              <w:t xml:space="preserve">AU RNA binding protein/enoyl-coenzyme A hydratase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Auh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14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erpine1 mRNA binding protein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Rda28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27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RNA binding motif protein 25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Rbm2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57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upstream of NRA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Unr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540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guanine nucleotide binding protein-like 2 (nucleolar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Gnl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29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RNA binding motif protein, X chromosome retrogene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Rbmxr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263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leavage and polyadenylation specific factor 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psf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46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782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i/>
                <w:sz w:val="16"/>
                <w:szCs w:val="16"/>
                <w:lang w:val="en-US" w:eastAsia="en-US"/>
              </w:rPr>
              <w:t xml:space="preserve">     </w:t>
            </w: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  <w:t>Transcripti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ranscription elongation factor B (SIII), polypeptide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Tceb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311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POU domain, class 4, transcription factor 3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 xml:space="preserve">Pou4f3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46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ranscription elongation factor A (SII)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Tcea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238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almodulin-binding transcription activator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amta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29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ignal transducer and activator of transcription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Stat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27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etallothionein-I gene transcription activato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Mtf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W1447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ranscription elongation factor B (SIII), polypeptid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Tceb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225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tep II splicing factor SLU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Slu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203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TATA box binding protein-like 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Tbpl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47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general transcription factor IIH, polypeptide 5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Gtf2h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C0585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ingle-stranded DNA binding protein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Ssbp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1833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HD finger protein 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Phr1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47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ing finger protein 14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Rnf14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10018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transcription factor EF1(A)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M9579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957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ranscriptional regulato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C4823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ing finger protein 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Rnf1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37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26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zinc finger and BTB domain containing 8 opposite strand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Zbtb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63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zinc finger, HIT domain containing 2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Znhit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95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forkhead box K2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Foxk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212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4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ofactor required for Sp1 transcriptional activation subunit 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rsp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A5098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3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zinc finger protein 23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Zfp23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57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3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zinc finger, CCHC domain containing 5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Zcchc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285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zinc finger protein 2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Zfp29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36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zinc finger and BTB domain containing 5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Zbtb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Q1926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CXXC finger 1 (PHD domain)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xxc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W5208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zinc finger protein, subfamily 1A, 5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Zfp1a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C4918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1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8</w:t>
            </w:r>
          </w:p>
        </w:tc>
      </w:tr>
      <w:tr>
        <w:trPr>
          <w:trHeight w:val="255" w:hRule="atLeast"/>
        </w:trPr>
        <w:tc>
          <w:tcPr>
            <w:tcW w:w="782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i/>
                <w:sz w:val="16"/>
                <w:szCs w:val="16"/>
                <w:lang w:val="en-US" w:eastAsia="en-US"/>
              </w:rPr>
              <w:t xml:space="preserve">     </w:t>
            </w: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  <w:t>Miscellaneo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otch gene homolog 3 (Drosophila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Notch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200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5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HAP domain containing 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Thap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10055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CAAT/enhancer binding protein (C/EBP), gamm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ebp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18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sz w:val="16"/>
                <w:szCs w:val="16"/>
                <w:lang w:eastAsia="en-US"/>
              </w:rPr>
              <w:t>CCAAT/enhancer binding protein (C/EBP), delt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ebp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31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par binding protein, isoform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Pparbp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C4706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eriod homolog 2 (Drosophila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Per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316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9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7820" w:type="dxa"/>
            <w:gridSpan w:val="2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Cell turnover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710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782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i/>
                <w:sz w:val="16"/>
                <w:szCs w:val="16"/>
                <w:lang w:val="en-US" w:eastAsia="en-US"/>
              </w:rPr>
              <w:t xml:space="preserve">     </w:t>
            </w: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  <w:t>Apoptos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eoxyribonuclease 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Dnase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30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3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YD and CARD domain containin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Pycar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1723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5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CL2-antagonist/killer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Bak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538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5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TEAP family member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1333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rogrammed cell death 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Pdcd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313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en-US"/>
              </w:rPr>
              <w:t>BAX protein, cytoplasmic isoform delt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Bax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F2359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ell division cycle 42 homolog (S. cerevisia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dc4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1719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fr-FR" w:eastAsia="en-US"/>
              </w:rPr>
              <w:t xml:space="preserve">apoptosis related protein APR-3; p18 protein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Apr_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66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TatD DNase domain containing 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Tatdn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281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programmed cell death 6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Pdcd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77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aspase 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asp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222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cell division cycle and apoptosis regulator 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car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21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ransmembrane BAX inhibitor motif containing 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Tmbim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1991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DC42 small effector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dc42se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W9207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CDC42 effector protein (Rho GTPase binding) 5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dc42ep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17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16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Bcl2-associated athanogene 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Bag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63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10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CL2/adenovirus E1B 19kDa-interacting protein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Bnip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808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v-crk sarcoma virus CT10 oncogene homolog (avian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rk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G6715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poptosis antagonizing transcription facto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Aatf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537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782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i/>
                <w:sz w:val="16"/>
                <w:szCs w:val="16"/>
                <w:lang w:val="en-US" w:eastAsia="en-US"/>
              </w:rPr>
              <w:t xml:space="preserve">     </w:t>
            </w: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  <w:t>Growth/ differentiati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cyclin-dependent kinase inhibitor 3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dkn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41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7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dipose differentiation-related prote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ADRP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A8749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one morphogenetic protein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Bmp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F5593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c-myc binding protein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Mycbp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65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growth factor, erv1 homolog (S. cerevisia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Gfer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32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mago-nashi homolog, proliferation-associated (Drosophila)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Magoh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64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eath-associated kinase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Dapk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W9210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cyclin-dependent kinase-like 1 (CDC2-related kinase)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dkl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342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m-Mag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mago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OC2983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HELICARD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O3968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DEAD (Asp-Glu-Ala-Asp) box polypeptide 10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Ddx1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362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ndothelial differentiation, lysophosphatidic acid G-protein-coupled receptor,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Edg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539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yclin D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cnd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27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erve growth factor receptor (TNFRSF16) associated protein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Ngfrap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534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yclin-dependent kinase 7 (homolog of Xenopus MO15 cdk-activating kinas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dk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54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yclin-dependent kinase 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dk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808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2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7820" w:type="dxa"/>
            <w:gridSpan w:val="2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Mucosal Barrier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710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782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i/>
                <w:sz w:val="16"/>
                <w:szCs w:val="16"/>
                <w:lang w:val="en-US" w:eastAsia="en-US"/>
              </w:rPr>
              <w:t xml:space="preserve">     </w:t>
            </w: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  <w:t>Mucosal defen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hospholipase A2, group IIA (platelets, synovial fluid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Pla2g2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315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.7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gastric mucin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Mu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46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7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refoil factor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Tff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30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7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refoil factor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Tff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571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6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toll-like receptor 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Tlr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234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eta-2 microglobul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B2m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25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HC class II region expressed gene KE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Ke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2125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lectin, mannose-binding 2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Lman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44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782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i/>
                <w:sz w:val="16"/>
                <w:szCs w:val="16"/>
                <w:lang w:val="en-US" w:eastAsia="en-US"/>
              </w:rPr>
              <w:t xml:space="preserve">     </w:t>
            </w: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  <w:t>Immune respon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hemokine-like facto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klf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1391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RAF4 associated factor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Traf4af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10042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protein-kinase, interferon-inducible double stranded RNA dependent inhibitor, repressor of (P58 repressor)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Prkrir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89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interferon gamma inducible protein 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Ifi3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42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ost cell factor C1 regulator 1 (XPO1-dependent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Hpip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Y245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D320 antige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d32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F2875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interferon induced transmembrane protein 2 (1-8D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Ifitm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308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Tnf receptor-associated factor 2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Traf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310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mall inducible cytokine subfamily E, member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Scye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23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T cell receptor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Tcr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209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3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782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i/>
                <w:sz w:val="16"/>
                <w:szCs w:val="16"/>
                <w:lang w:val="en-US" w:eastAsia="en-US"/>
              </w:rPr>
              <w:t xml:space="preserve">     </w:t>
            </w: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  <w:t>Miscellaneo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asig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Bs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27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igh mobility group box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Hmgb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D844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etadher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Mtdh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1333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High mobility group protein 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Hmg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46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laudin 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ldn2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249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Kruppel-like factor 4 (gut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Klf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537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high mobility group nucleosomal binding domain 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Hmgn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I3036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156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elastase 2, neutrophil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Ela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A5077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4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myelin/oligodendrocyte glycoprotein alpha 4 isoform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Moga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C4916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killer cell lectin-like receptor subfamily C, member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Klrc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92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igh mobility group protein 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Hmgn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A5092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1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interferon stimulated exonuclease gene 20-like 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 xml:space="preserve">Isg20l1 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18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1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24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7820" w:type="dxa"/>
            <w:gridSpan w:val="2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Cytoskeleton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710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outer dense fiber of sperm tails 3-like 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Odf3l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362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8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yosin, light polypeptide 6, alkali, smooth muscle and non-musc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Myl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31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ropomyosin 3, gamm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Tpm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W1408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PDZ domain actin binding protein Shroom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Shrm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42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ubulin cofactor 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Tbc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58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yosin light chain 1 slow 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Mlc1s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223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Myosin light chain alkali, smooth-muscle isoform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Mlc3sm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63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coactosin-like 1 (Dictyostelium)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otl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17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smooth muscle and non-muscle myosin alkali light chain isoform 2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Myl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53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ctin related protein 2/3 complex, subunit 5-lik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Arpc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371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LIM and SH3 protein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Lasp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69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en-US"/>
              </w:rPr>
              <w:t xml:space="preserve">fragile-X-related protein 1 isoform b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Fxf1h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C4759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actin related protein 2/3 complex, subunit 3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Arpc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37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outer dense fiber of sperm tails 2-lik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Odf2l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76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kinesin family member 5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Kif5b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15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kinesin family member 5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Kif5b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15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as-induced senescenc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Ris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572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ho-associated coiled-coil forming kinas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Rock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310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8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dynactin 3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Dctn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80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Ran-interacting protein MOG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Mog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242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lathrin, light polypeptide (Lca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lt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319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tropomodulin 3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Tmod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F5627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Keratin, type II cytoskeletal 8 (Cytokeratin 8) (Cytokeratin endo A)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k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36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AS related protein 2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Rap2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537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allad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43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10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myopalladin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Myp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281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7820" w:type="dxa"/>
            <w:gridSpan w:val="2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Transport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710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Retinoid binding protein 7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Rbp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5759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.9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fatty acid binding protein 1, live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Fabp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25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9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hloride channel calcium activated 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Prp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2014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4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etinol binding protein 2, cellula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Rbp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26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0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quaporin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Aqp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317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6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quaporin 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Aqp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91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apolipoprotein L2; apolipoprotein L-II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Apol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3432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olute carrier family 27 (fatty acid transporter), member 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Slc27a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C4830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otassium voltage gated channel, Shal-related family, member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Kcnd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317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otassium intermediate/small conductance calcium-activated channel, subfamily N, member 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Kcnn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230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odium channel associated protein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Sap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1537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en-US"/>
              </w:rPr>
              <w:t>ABC transporter ATP-binding prote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  <w:lang w:val="de-DE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de-DE" w:eastAsia="en-US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C4877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olute carrier family 22 (organic cation transporter), member 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Slc22a1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10042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olute carrier family 22 (organic anion transporter), member 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Slc22a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535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olute carrier family 44, member 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Ng2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2125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27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rsA arsenite transporter, ATP-binding, homolog 1 (bacterial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Asna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38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63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yperpolarization-activated cyclic nucleotide-gated potassium channel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Hcn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536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1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olute carrier family 6 (neurotransmitter transporter, noradrenalin), member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Slc6a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313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1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olute carrier family 9 (sodium/hydrogen exchanger), member 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Slc9a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1388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olute carrier family 4, member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Slc4a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C0857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7820" w:type="dxa"/>
            <w:gridSpan w:val="2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Oxidative stress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710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Metallothionein-2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Mt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F5566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9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metallothionein 1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Mt1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1388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8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microsomal glutathione S-transferase 3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Mgst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39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6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glutathione S-transferase A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Gsta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315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6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Microsomal glutathione S-transferase 3 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Gst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C5162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6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eme oxygenase (decycling)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Hmox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25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5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poxide hydrolase 2, cytoplasmi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Ephx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229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5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glutathione-S-transferase, alpha type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Gsta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70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glutathione S-transferase omega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Gsto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010076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uperoxide dismutas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Sod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70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glutathione S-transferase kappa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GST13-1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1813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TX1 (antioxidant protein 1) homolog 1 (yeast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Atox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533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glutathione S-transferase, mu 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Gstm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1720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glutathione peroxidas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Gpx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308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araoxonase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Pon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C0794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uperoxide dismutase 3, extracellula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Sod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28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4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7820" w:type="dxa"/>
            <w:gridSpan w:val="2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Vescicle related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710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rafficking protein particle complex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Trappc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33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ab9 effector protein with kelch motif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Rabepk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60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vacuolar protein sorting 36 (yeast)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Vps3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43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2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AB27B, member RAS oncogene famil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Rab27b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534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Golgin 45 (Basic leucine zipper nuclear factor 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 xml:space="preserve">Blzf1 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C0791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RAB8A, member RAS oncogene famil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Mel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BC0875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RAB5C, member RAS oncogene family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Rab5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34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vacuolar protein sorting 29 (S. pombe)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Vps2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37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vesicle docking prote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Vdp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93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trafficking protein, kinesin binding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Als2cr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J2888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7820" w:type="dxa"/>
            <w:gridSpan w:val="2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Peptide hormones</w:t>
            </w:r>
          </w:p>
        </w:tc>
        <w:tc>
          <w:tcPr>
            <w:tcW w:w="1440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980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710" w:type="dxa"/>
            <w:tcBorders/>
            <w:shd w:fill="E6E6E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Glucagon exon 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Gcgex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K028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5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glucag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Gc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27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4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pancreatic polypeptid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Ppy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26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7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 xml:space="preserve">peptide YY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Pyy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XM_2134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6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cholecystokin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ck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M_0128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3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insulin-like growth factor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 w:eastAsia="en-US"/>
              </w:rPr>
              <w:t>Igf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I1692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-1.2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04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  <w:tab/>
      <w:tab/>
      <w:tab/>
      <w:tab/>
      <w:tab/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6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Garamond" w:hAnsi="Garamond" w:cs="Garamond"/>
        <w:lang w:val="en-US"/>
      </w:rPr>
    </w:pPr>
    <w:r>
      <w:rPr>
        <w:rFonts w:cs="Garamond" w:ascii="Garamond" w:hAnsi="Garamond"/>
        <w:lang w:val="en-US"/>
      </w:rPr>
      <w:t>Additional file 4: FOS affected colonic genes/ Biological processes</w:t>
      <w:tab/>
      <w:tab/>
      <w:tab/>
      <w:t xml:space="preserve">Rodenburg </w:t>
    </w:r>
    <w:r>
      <w:rPr>
        <w:rFonts w:cs="Garamond" w:ascii="Garamond" w:hAnsi="Garamond"/>
        <w:i/>
        <w:lang w:val="en-US"/>
      </w:rPr>
      <w:t>et al</w:t>
    </w:r>
  </w:p>
  <w:p>
    <w:pPr>
      <w:pStyle w:val="Header"/>
      <w:rPr>
        <w:rFonts w:ascii="Garamond" w:hAnsi="Garamond" w:cs="Garamond"/>
        <w:szCs w:val="20"/>
        <w:lang w:val="en-US"/>
      </w:rPr>
    </w:pPr>
    <w:r>
      <w:rPr>
        <w:rFonts w:cs="Garamond" w:ascii="Garamond" w:hAnsi="Garamond"/>
        <w:szCs w:val="20"/>
        <w:lang w:val="en-US"/>
      </w:rPr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</w:pPr>
    <w:rPr>
      <w:rFonts w:ascii="Arial" w:hAnsi="Arial" w:cs="Arial"/>
      <w:sz w:val="16"/>
      <w:szCs w:val="16"/>
    </w:rPr>
  </w:style>
  <w:style w:type="paragraph" w:styleId="Xl25">
    <w:name w:val="xl25"/>
    <w:basedOn w:val="Normal"/>
    <w:qFormat/>
    <w:pPr>
      <w:spacing w:before="280" w:after="280"/>
    </w:pPr>
    <w:rPr>
      <w:rFonts w:ascii="Arial" w:hAnsi="Arial" w:cs="Arial"/>
      <w:sz w:val="16"/>
      <w:szCs w:val="16"/>
    </w:rPr>
  </w:style>
  <w:style w:type="paragraph" w:styleId="Xl26">
    <w:name w:val="xl26"/>
    <w:basedOn w:val="Normal"/>
    <w:qFormat/>
    <w:pPr>
      <w:spacing w:before="280" w:after="280"/>
    </w:pPr>
    <w:rPr>
      <w:rFonts w:ascii="Arial" w:hAnsi="Arial" w:cs="Arial"/>
      <w:sz w:val="16"/>
      <w:szCs w:val="16"/>
    </w:rPr>
  </w:style>
  <w:style w:type="paragraph" w:styleId="Xl27">
    <w:name w:val="xl27"/>
    <w:basedOn w:val="Normal"/>
    <w:qFormat/>
    <w:pPr>
      <w:spacing w:before="280" w:after="280"/>
    </w:pPr>
    <w:rPr>
      <w:rFonts w:ascii="Arial" w:hAnsi="Arial" w:cs="Arial"/>
      <w:sz w:val="16"/>
      <w:szCs w:val="16"/>
    </w:rPr>
  </w:style>
  <w:style w:type="paragraph" w:styleId="Xl28">
    <w:name w:val="xl28"/>
    <w:basedOn w:val="Normal"/>
    <w:qFormat/>
    <w:pPr>
      <w:spacing w:before="280" w:after="280"/>
    </w:pPr>
    <w:rPr>
      <w:rFonts w:ascii="Arial" w:hAnsi="Arial" w:cs="Arial"/>
      <w:sz w:val="16"/>
      <w:szCs w:val="16"/>
    </w:rPr>
  </w:style>
  <w:style w:type="paragraph" w:styleId="Xl29">
    <w:name w:val="xl29"/>
    <w:basedOn w:val="Normal"/>
    <w:qFormat/>
    <w:pPr>
      <w:spacing w:before="280" w:after="280"/>
    </w:pPr>
    <w:rPr>
      <w:rFonts w:ascii="Arial" w:hAnsi="Arial" w:cs="Arial"/>
      <w:sz w:val="16"/>
      <w:szCs w:val="16"/>
    </w:rPr>
  </w:style>
  <w:style w:type="paragraph" w:styleId="Xl30">
    <w:name w:val="xl30"/>
    <w:basedOn w:val="Normal"/>
    <w:qFormat/>
    <w:pPr>
      <w:spacing w:before="280" w:after="280"/>
    </w:pPr>
    <w:rPr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4T16:20:00Z</dcterms:created>
  <dc:creator>THUIS</dc:creator>
  <dc:description/>
  <cp:keywords/>
  <dc:language>en-US</dc:language>
  <cp:lastModifiedBy>horst018</cp:lastModifiedBy>
  <cp:lastPrinted>2007-07-31T13:49:00Z</cp:lastPrinted>
  <dcterms:modified xsi:type="dcterms:W3CDTF">2007-10-31T13:51:00Z</dcterms:modified>
  <cp:revision>28</cp:revision>
  <dc:subject/>
  <dc:title>Biological process</dc:title>
</cp:coreProperties>
</file>